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DB8F4C" w14:textId="3679C6C3" w:rsidR="00D16FBE" w:rsidRDefault="00742F36" w:rsidP="00742F36">
      <w:pPr>
        <w:pStyle w:val="Caption"/>
        <w:keepNext/>
      </w:pPr>
      <w:r>
        <w:rPr>
          <w:b/>
          <w:bCs/>
        </w:rPr>
        <w:t xml:space="preserve">                      </w:t>
      </w:r>
      <w:r w:rsidR="00D16FBE" w:rsidRPr="00742F36">
        <w:rPr>
          <w:b/>
          <w:bCs/>
        </w:rPr>
        <w:t>Table</w:t>
      </w:r>
      <w:r w:rsidR="00DD2F96" w:rsidRPr="00742F36">
        <w:rPr>
          <w:b/>
          <w:bCs/>
        </w:rPr>
        <w:t xml:space="preserve"> S1</w:t>
      </w:r>
      <w:r w:rsidR="00DD2F96">
        <w:t xml:space="preserve"> </w:t>
      </w:r>
      <w:r w:rsidR="00D16FBE" w:rsidRPr="00341521">
        <w:t>The clinicopathological characteristics of</w:t>
      </w:r>
      <w:r w:rsidR="00D16FBE">
        <w:t xml:space="preserve"> KIRC</w:t>
      </w:r>
      <w:r w:rsidR="00D16FBE" w:rsidRPr="00341521">
        <w:t xml:space="preserve"> patients</w:t>
      </w:r>
      <w:r w:rsidR="00C24F98">
        <w:t xml:space="preserve"> in TCGA cohort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939"/>
        <w:gridCol w:w="1451"/>
        <w:gridCol w:w="2615"/>
      </w:tblGrid>
      <w:tr w:rsidR="00A05B42" w14:paraId="64A2B5F4" w14:textId="77777777" w:rsidTr="00D16FBE">
        <w:trPr>
          <w:cantSplit/>
          <w:tblHeader/>
          <w:jc w:val="center"/>
        </w:trPr>
        <w:tc>
          <w:tcPr>
            <w:tcW w:w="293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53C5C" w14:textId="77777777" w:rsidR="00A05B42" w:rsidRPr="00742F36" w:rsidRDefault="001C1716">
            <w:pPr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742F36">
              <w:rPr>
                <w:rFonts w:ascii="Arial" w:eastAsia="DejaVu Sans" w:hAnsi="DejaVu Sans" w:cs="DejaVu Sans"/>
                <w:b/>
                <w:bCs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145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988E2" w14:textId="77777777" w:rsidR="00A05B42" w:rsidRPr="00742F36" w:rsidRDefault="001C1716">
            <w:pPr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742F36">
              <w:rPr>
                <w:rFonts w:ascii="Arial" w:eastAsia="DejaVu Sans" w:hAnsi="DejaVu Sans" w:cs="DejaVu Sans"/>
                <w:b/>
                <w:bCs/>
                <w:color w:val="000000"/>
                <w:sz w:val="18"/>
                <w:szCs w:val="18"/>
              </w:rPr>
              <w:t>levels</w:t>
            </w:r>
          </w:p>
        </w:tc>
        <w:tc>
          <w:tcPr>
            <w:tcW w:w="261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542DC" w14:textId="77777777" w:rsidR="00A05B42" w:rsidRPr="00742F36" w:rsidRDefault="001C1716">
            <w:pPr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742F36">
              <w:rPr>
                <w:rFonts w:ascii="Arial" w:eastAsia="DejaVu Sans" w:hAnsi="DejaVu Sans" w:cs="DejaVu Sans"/>
                <w:b/>
                <w:bCs/>
                <w:color w:val="000000"/>
                <w:sz w:val="18"/>
                <w:szCs w:val="18"/>
              </w:rPr>
              <w:t>Overall</w:t>
            </w:r>
          </w:p>
        </w:tc>
      </w:tr>
      <w:tr w:rsidR="00A05B42" w14:paraId="20B449F5" w14:textId="77777777" w:rsidTr="00D16FBE">
        <w:trPr>
          <w:cantSplit/>
          <w:jc w:val="center"/>
        </w:trPr>
        <w:tc>
          <w:tcPr>
            <w:tcW w:w="29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B4F26" w14:textId="77777777" w:rsidR="00A05B42" w:rsidRDefault="001C171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838CE" w14:textId="77777777" w:rsidR="00A05B42" w:rsidRDefault="00A05B4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6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7DBB3" w14:textId="77777777" w:rsidR="00A05B42" w:rsidRDefault="001C171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39</w:t>
            </w:r>
          </w:p>
        </w:tc>
      </w:tr>
      <w:tr w:rsidR="00A05B42" w14:paraId="706DAA4F" w14:textId="77777777" w:rsidTr="00D16FBE">
        <w:trPr>
          <w:cantSplit/>
          <w:jc w:val="center"/>
        </w:trPr>
        <w:tc>
          <w:tcPr>
            <w:tcW w:w="29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5ED02" w14:textId="77777777" w:rsidR="00A05B42" w:rsidRDefault="001C171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ender, n (%)</w:t>
            </w:r>
          </w:p>
        </w:tc>
        <w:tc>
          <w:tcPr>
            <w:tcW w:w="1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237A0" w14:textId="77777777" w:rsidR="00A05B42" w:rsidRDefault="001C171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6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CBD0E" w14:textId="77777777" w:rsidR="00A05B42" w:rsidRDefault="001C171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86 (34.5%)</w:t>
            </w:r>
          </w:p>
        </w:tc>
      </w:tr>
      <w:tr w:rsidR="00A05B42" w14:paraId="19E13721" w14:textId="77777777" w:rsidTr="00D16FBE">
        <w:trPr>
          <w:cantSplit/>
          <w:jc w:val="center"/>
        </w:trPr>
        <w:tc>
          <w:tcPr>
            <w:tcW w:w="29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B8C04" w14:textId="77777777" w:rsidR="00A05B42" w:rsidRDefault="00A05B4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73DE9" w14:textId="77777777" w:rsidR="00A05B42" w:rsidRDefault="001C171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26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EDFEC" w14:textId="77777777" w:rsidR="00A05B42" w:rsidRDefault="001C171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53 (65.5%)</w:t>
            </w:r>
          </w:p>
        </w:tc>
      </w:tr>
      <w:tr w:rsidR="00A05B42" w14:paraId="12C2729C" w14:textId="77777777" w:rsidTr="00D16FBE">
        <w:trPr>
          <w:cantSplit/>
          <w:jc w:val="center"/>
        </w:trPr>
        <w:tc>
          <w:tcPr>
            <w:tcW w:w="29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CB105" w14:textId="77777777" w:rsidR="00A05B42" w:rsidRDefault="001C171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ge, n (%)</w:t>
            </w:r>
          </w:p>
        </w:tc>
        <w:tc>
          <w:tcPr>
            <w:tcW w:w="1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00A53" w14:textId="77777777" w:rsidR="00A05B42" w:rsidRDefault="003471C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lt;</w:t>
            </w:r>
            <w:r w:rsidR="001C1716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0</w:t>
            </w:r>
          </w:p>
        </w:tc>
        <w:tc>
          <w:tcPr>
            <w:tcW w:w="26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8CF38" w14:textId="77777777" w:rsidR="00A05B42" w:rsidRDefault="001C1716" w:rsidP="003471C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</w:t>
            </w:r>
            <w:r w:rsidR="003471CE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0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(4</w:t>
            </w:r>
            <w:r w:rsidR="003471CE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.4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%)</w:t>
            </w:r>
          </w:p>
        </w:tc>
      </w:tr>
      <w:tr w:rsidR="00A05B42" w14:paraId="4FEC9B14" w14:textId="77777777" w:rsidTr="00D16FBE">
        <w:trPr>
          <w:cantSplit/>
          <w:jc w:val="center"/>
        </w:trPr>
        <w:tc>
          <w:tcPr>
            <w:tcW w:w="29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3874A" w14:textId="77777777" w:rsidR="00A05B42" w:rsidRDefault="00A05B4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9F9B3" w14:textId="77777777" w:rsidR="00A05B42" w:rsidRDefault="001C171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gt;</w:t>
            </w:r>
            <w:r w:rsidR="003471CE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=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0</w:t>
            </w:r>
          </w:p>
        </w:tc>
        <w:tc>
          <w:tcPr>
            <w:tcW w:w="26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D1D5F" w14:textId="77777777" w:rsidR="00A05B42" w:rsidRDefault="001C1716" w:rsidP="003471C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</w:t>
            </w:r>
            <w:r w:rsidR="003471CE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 (53.6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%)</w:t>
            </w:r>
          </w:p>
        </w:tc>
      </w:tr>
      <w:tr w:rsidR="00A05B42" w14:paraId="230FA925" w14:textId="77777777" w:rsidTr="00D16FBE">
        <w:trPr>
          <w:cantSplit/>
          <w:jc w:val="center"/>
        </w:trPr>
        <w:tc>
          <w:tcPr>
            <w:tcW w:w="29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638BD" w14:textId="77777777" w:rsidR="00A05B42" w:rsidRDefault="001C171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athologic stage, n (%)</w:t>
            </w:r>
          </w:p>
        </w:tc>
        <w:tc>
          <w:tcPr>
            <w:tcW w:w="1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B88C5" w14:textId="77777777" w:rsidR="00A05B42" w:rsidRDefault="001C171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Stage I</w:t>
            </w:r>
          </w:p>
        </w:tc>
        <w:tc>
          <w:tcPr>
            <w:tcW w:w="26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ACCCE" w14:textId="77777777" w:rsidR="00A05B42" w:rsidRDefault="001C171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72 (50.7%)</w:t>
            </w:r>
          </w:p>
        </w:tc>
      </w:tr>
      <w:tr w:rsidR="00A05B42" w14:paraId="37E9C18D" w14:textId="77777777" w:rsidTr="00D16FBE">
        <w:trPr>
          <w:cantSplit/>
          <w:jc w:val="center"/>
        </w:trPr>
        <w:tc>
          <w:tcPr>
            <w:tcW w:w="29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8ADA9" w14:textId="77777777" w:rsidR="00A05B42" w:rsidRDefault="00A05B4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AEF3B" w14:textId="77777777" w:rsidR="00A05B42" w:rsidRDefault="001C171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Stage II</w:t>
            </w:r>
          </w:p>
        </w:tc>
        <w:tc>
          <w:tcPr>
            <w:tcW w:w="26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8852C" w14:textId="77777777" w:rsidR="00A05B42" w:rsidRDefault="001C171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9 (11%)</w:t>
            </w:r>
          </w:p>
        </w:tc>
      </w:tr>
      <w:tr w:rsidR="00A05B42" w14:paraId="6EC0F4C2" w14:textId="77777777" w:rsidTr="00D16FBE">
        <w:trPr>
          <w:cantSplit/>
          <w:jc w:val="center"/>
        </w:trPr>
        <w:tc>
          <w:tcPr>
            <w:tcW w:w="29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30C86" w14:textId="77777777" w:rsidR="00A05B42" w:rsidRDefault="00A05B4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44366" w14:textId="77777777" w:rsidR="00A05B42" w:rsidRDefault="001C171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Stage III</w:t>
            </w:r>
          </w:p>
        </w:tc>
        <w:tc>
          <w:tcPr>
            <w:tcW w:w="26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A8E46" w14:textId="77777777" w:rsidR="00A05B42" w:rsidRDefault="001C171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23 (22.9%)</w:t>
            </w:r>
          </w:p>
        </w:tc>
      </w:tr>
      <w:tr w:rsidR="00A05B42" w14:paraId="61D09B94" w14:textId="77777777" w:rsidTr="00D16FBE">
        <w:trPr>
          <w:cantSplit/>
          <w:jc w:val="center"/>
        </w:trPr>
        <w:tc>
          <w:tcPr>
            <w:tcW w:w="29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AB4CD" w14:textId="77777777" w:rsidR="00A05B42" w:rsidRDefault="00A05B4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72644" w14:textId="77777777" w:rsidR="00A05B42" w:rsidRDefault="001C171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Stage IV</w:t>
            </w:r>
          </w:p>
        </w:tc>
        <w:tc>
          <w:tcPr>
            <w:tcW w:w="26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3DA0A" w14:textId="77777777" w:rsidR="00A05B42" w:rsidRDefault="001C171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2 (15.3%)</w:t>
            </w:r>
          </w:p>
        </w:tc>
      </w:tr>
      <w:tr w:rsidR="00A05B42" w14:paraId="7868BBD0" w14:textId="77777777" w:rsidTr="00D16FBE">
        <w:trPr>
          <w:cantSplit/>
          <w:jc w:val="center"/>
        </w:trPr>
        <w:tc>
          <w:tcPr>
            <w:tcW w:w="29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D76D4" w14:textId="77777777" w:rsidR="00A05B42" w:rsidRDefault="001C171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 stage, n (%)</w:t>
            </w:r>
          </w:p>
        </w:tc>
        <w:tc>
          <w:tcPr>
            <w:tcW w:w="1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4525F" w14:textId="77777777" w:rsidR="00A05B42" w:rsidRDefault="001C171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1</w:t>
            </w:r>
          </w:p>
        </w:tc>
        <w:tc>
          <w:tcPr>
            <w:tcW w:w="26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8D890" w14:textId="77777777" w:rsidR="00A05B42" w:rsidRDefault="001C171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78 (51.6%)</w:t>
            </w:r>
          </w:p>
        </w:tc>
      </w:tr>
      <w:tr w:rsidR="00A05B42" w14:paraId="703CFBF1" w14:textId="77777777" w:rsidTr="00D16FBE">
        <w:trPr>
          <w:cantSplit/>
          <w:jc w:val="center"/>
        </w:trPr>
        <w:tc>
          <w:tcPr>
            <w:tcW w:w="29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A20E8" w14:textId="77777777" w:rsidR="00A05B42" w:rsidRDefault="00A05B4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D5858" w14:textId="77777777" w:rsidR="00A05B42" w:rsidRDefault="001C171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2</w:t>
            </w:r>
          </w:p>
        </w:tc>
        <w:tc>
          <w:tcPr>
            <w:tcW w:w="26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30FAB" w14:textId="77777777" w:rsidR="00A05B42" w:rsidRDefault="001C171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1 (13.2%)</w:t>
            </w:r>
          </w:p>
        </w:tc>
      </w:tr>
      <w:tr w:rsidR="00A05B42" w14:paraId="7960B2FB" w14:textId="77777777" w:rsidTr="00D16FBE">
        <w:trPr>
          <w:cantSplit/>
          <w:jc w:val="center"/>
        </w:trPr>
        <w:tc>
          <w:tcPr>
            <w:tcW w:w="29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A512C" w14:textId="77777777" w:rsidR="00A05B42" w:rsidRDefault="00A05B4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8F24E" w14:textId="77777777" w:rsidR="00A05B42" w:rsidRDefault="001C171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3</w:t>
            </w:r>
          </w:p>
        </w:tc>
        <w:tc>
          <w:tcPr>
            <w:tcW w:w="26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474C7" w14:textId="77777777" w:rsidR="00A05B42" w:rsidRDefault="001C171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79 (33.2%)</w:t>
            </w:r>
          </w:p>
        </w:tc>
      </w:tr>
      <w:tr w:rsidR="00A05B42" w14:paraId="4D3B0FCE" w14:textId="77777777" w:rsidTr="00D16FBE">
        <w:trPr>
          <w:cantSplit/>
          <w:jc w:val="center"/>
        </w:trPr>
        <w:tc>
          <w:tcPr>
            <w:tcW w:w="29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F4C56" w14:textId="77777777" w:rsidR="00A05B42" w:rsidRDefault="00A05B4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02A2C" w14:textId="77777777" w:rsidR="00A05B42" w:rsidRDefault="001C171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4</w:t>
            </w:r>
          </w:p>
        </w:tc>
        <w:tc>
          <w:tcPr>
            <w:tcW w:w="26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EDD41" w14:textId="77777777" w:rsidR="00A05B42" w:rsidRDefault="001C171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1 (2%)</w:t>
            </w:r>
          </w:p>
        </w:tc>
      </w:tr>
      <w:tr w:rsidR="00A05B42" w14:paraId="6699FA8C" w14:textId="77777777" w:rsidTr="00D16FBE">
        <w:trPr>
          <w:cantSplit/>
          <w:jc w:val="center"/>
        </w:trPr>
        <w:tc>
          <w:tcPr>
            <w:tcW w:w="29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A4227" w14:textId="77777777" w:rsidR="00A05B42" w:rsidRDefault="001C171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 stage, n (%)</w:t>
            </w:r>
          </w:p>
        </w:tc>
        <w:tc>
          <w:tcPr>
            <w:tcW w:w="1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8B6B8" w14:textId="77777777" w:rsidR="00A05B42" w:rsidRDefault="001C171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0</w:t>
            </w:r>
          </w:p>
        </w:tc>
        <w:tc>
          <w:tcPr>
            <w:tcW w:w="26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6A80E" w14:textId="77777777" w:rsidR="00A05B42" w:rsidRDefault="001C171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41 (93.8%)</w:t>
            </w:r>
          </w:p>
        </w:tc>
      </w:tr>
      <w:tr w:rsidR="00A05B42" w14:paraId="42FB5057" w14:textId="77777777" w:rsidTr="00D16FBE">
        <w:trPr>
          <w:cantSplit/>
          <w:jc w:val="center"/>
        </w:trPr>
        <w:tc>
          <w:tcPr>
            <w:tcW w:w="29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DC86B" w14:textId="77777777" w:rsidR="00A05B42" w:rsidRDefault="00A05B4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E7881" w14:textId="77777777" w:rsidR="00A05B42" w:rsidRDefault="001C171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1</w:t>
            </w:r>
          </w:p>
        </w:tc>
        <w:tc>
          <w:tcPr>
            <w:tcW w:w="26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1B938" w14:textId="77777777" w:rsidR="00A05B42" w:rsidRDefault="001C171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6 (6.2%)</w:t>
            </w:r>
          </w:p>
        </w:tc>
      </w:tr>
      <w:tr w:rsidR="00A05B42" w14:paraId="3C3D5696" w14:textId="77777777" w:rsidTr="00D16FBE">
        <w:trPr>
          <w:cantSplit/>
          <w:jc w:val="center"/>
        </w:trPr>
        <w:tc>
          <w:tcPr>
            <w:tcW w:w="29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5FFE2" w14:textId="77777777" w:rsidR="00A05B42" w:rsidRDefault="001C171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 stage, n (%)</w:t>
            </w:r>
          </w:p>
        </w:tc>
        <w:tc>
          <w:tcPr>
            <w:tcW w:w="1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66642" w14:textId="77777777" w:rsidR="00A05B42" w:rsidRDefault="001C171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0</w:t>
            </w:r>
          </w:p>
        </w:tc>
        <w:tc>
          <w:tcPr>
            <w:tcW w:w="26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DADB2" w14:textId="77777777" w:rsidR="00A05B42" w:rsidRDefault="001C171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28 (84.6%)</w:t>
            </w:r>
          </w:p>
        </w:tc>
      </w:tr>
      <w:tr w:rsidR="00A05B42" w14:paraId="33B8112E" w14:textId="77777777" w:rsidTr="00D16FBE">
        <w:trPr>
          <w:cantSplit/>
          <w:jc w:val="center"/>
        </w:trPr>
        <w:tc>
          <w:tcPr>
            <w:tcW w:w="29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F98ED" w14:textId="77777777" w:rsidR="00A05B42" w:rsidRDefault="00A05B4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A8D2B" w14:textId="77777777" w:rsidR="00A05B42" w:rsidRDefault="001C171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1</w:t>
            </w:r>
          </w:p>
        </w:tc>
        <w:tc>
          <w:tcPr>
            <w:tcW w:w="26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698FE" w14:textId="77777777" w:rsidR="00A05B42" w:rsidRDefault="001C171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8 (15.4%)</w:t>
            </w:r>
          </w:p>
        </w:tc>
      </w:tr>
      <w:tr w:rsidR="00A05B42" w14:paraId="1F83B1FC" w14:textId="77777777" w:rsidTr="00D16FBE">
        <w:trPr>
          <w:cantSplit/>
          <w:jc w:val="center"/>
        </w:trPr>
        <w:tc>
          <w:tcPr>
            <w:tcW w:w="29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7E16F" w14:textId="77777777" w:rsidR="00A05B42" w:rsidRDefault="001C171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OS event, n (%)</w:t>
            </w:r>
          </w:p>
        </w:tc>
        <w:tc>
          <w:tcPr>
            <w:tcW w:w="1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0435B" w14:textId="77777777" w:rsidR="00A05B42" w:rsidRDefault="001C171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live</w:t>
            </w:r>
          </w:p>
        </w:tc>
        <w:tc>
          <w:tcPr>
            <w:tcW w:w="26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4C057" w14:textId="77777777" w:rsidR="00A05B42" w:rsidRDefault="001C171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66 (67.9%)</w:t>
            </w:r>
          </w:p>
        </w:tc>
      </w:tr>
      <w:tr w:rsidR="00A05B42" w14:paraId="2EB2D25B" w14:textId="77777777" w:rsidTr="00D16FBE">
        <w:trPr>
          <w:cantSplit/>
          <w:jc w:val="center"/>
        </w:trPr>
        <w:tc>
          <w:tcPr>
            <w:tcW w:w="29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FC500" w14:textId="77777777" w:rsidR="00A05B42" w:rsidRDefault="00A05B4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54A2D" w14:textId="77777777" w:rsidR="00A05B42" w:rsidRDefault="001C171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Dead</w:t>
            </w:r>
          </w:p>
        </w:tc>
        <w:tc>
          <w:tcPr>
            <w:tcW w:w="26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B442A" w14:textId="77777777" w:rsidR="00A05B42" w:rsidRDefault="001C171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73 (32.1%)</w:t>
            </w:r>
          </w:p>
        </w:tc>
      </w:tr>
      <w:tr w:rsidR="00A05B42" w14:paraId="6160D2EB" w14:textId="77777777" w:rsidTr="00D16FBE">
        <w:trPr>
          <w:cantSplit/>
          <w:jc w:val="center"/>
        </w:trPr>
        <w:tc>
          <w:tcPr>
            <w:tcW w:w="29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CBCDC" w14:textId="77777777" w:rsidR="00A05B42" w:rsidRDefault="001C171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DSS event, n (%)</w:t>
            </w:r>
          </w:p>
        </w:tc>
        <w:tc>
          <w:tcPr>
            <w:tcW w:w="1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6088E" w14:textId="77777777" w:rsidR="00A05B42" w:rsidRDefault="001C171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live</w:t>
            </w:r>
          </w:p>
        </w:tc>
        <w:tc>
          <w:tcPr>
            <w:tcW w:w="26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3181C" w14:textId="77777777" w:rsidR="00A05B42" w:rsidRDefault="001C171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20 (79.5%)</w:t>
            </w:r>
          </w:p>
        </w:tc>
      </w:tr>
      <w:tr w:rsidR="00A05B42" w14:paraId="0018F495" w14:textId="77777777" w:rsidTr="00D16FBE">
        <w:trPr>
          <w:cantSplit/>
          <w:jc w:val="center"/>
        </w:trPr>
        <w:tc>
          <w:tcPr>
            <w:tcW w:w="29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87F06" w14:textId="77777777" w:rsidR="00A05B42" w:rsidRDefault="00A05B4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DFA79" w14:textId="77777777" w:rsidR="00A05B42" w:rsidRDefault="001C171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Dead</w:t>
            </w:r>
          </w:p>
        </w:tc>
        <w:tc>
          <w:tcPr>
            <w:tcW w:w="26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EC003" w14:textId="77777777" w:rsidR="00A05B42" w:rsidRDefault="001C171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08 (20.5%)</w:t>
            </w:r>
          </w:p>
        </w:tc>
      </w:tr>
      <w:tr w:rsidR="00A05B42" w14:paraId="45955C8B" w14:textId="77777777" w:rsidTr="00D16FBE">
        <w:trPr>
          <w:cantSplit/>
          <w:jc w:val="center"/>
        </w:trPr>
        <w:tc>
          <w:tcPr>
            <w:tcW w:w="29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BA22A" w14:textId="77777777" w:rsidR="00A05B42" w:rsidRDefault="001C171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FI event, n (%)</w:t>
            </w:r>
          </w:p>
        </w:tc>
        <w:tc>
          <w:tcPr>
            <w:tcW w:w="1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8FB47" w14:textId="77777777" w:rsidR="00A05B42" w:rsidRDefault="001C171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live</w:t>
            </w:r>
          </w:p>
        </w:tc>
        <w:tc>
          <w:tcPr>
            <w:tcW w:w="26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CA7FD" w14:textId="77777777" w:rsidR="00A05B42" w:rsidRDefault="001C171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78 (70.1%)</w:t>
            </w:r>
          </w:p>
        </w:tc>
      </w:tr>
      <w:tr w:rsidR="00A05B42" w14:paraId="7C368ADA" w14:textId="77777777" w:rsidTr="00D16FBE">
        <w:trPr>
          <w:cantSplit/>
          <w:jc w:val="center"/>
        </w:trPr>
        <w:tc>
          <w:tcPr>
            <w:tcW w:w="2939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C0CDA" w14:textId="77777777" w:rsidR="00A05B42" w:rsidRDefault="00A05B4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45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5BE30" w14:textId="77777777" w:rsidR="00A05B42" w:rsidRDefault="001C171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Dead</w:t>
            </w:r>
          </w:p>
        </w:tc>
        <w:tc>
          <w:tcPr>
            <w:tcW w:w="2615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E4415" w14:textId="77777777" w:rsidR="00A05B42" w:rsidRDefault="001C171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61 (29.9%)</w:t>
            </w:r>
          </w:p>
        </w:tc>
      </w:tr>
    </w:tbl>
    <w:p w14:paraId="5379DA5C" w14:textId="02DA7B0F" w:rsidR="001C1716" w:rsidRPr="00742F36" w:rsidRDefault="00742F36" w:rsidP="00742F36">
      <w:pPr>
        <w:spacing w:before="100" w:after="100"/>
        <w:ind w:left="100" w:right="100"/>
        <w:rPr>
          <w:rFonts w:ascii="Arial" w:eastAsia="DejaVu Sans" w:hAnsi="DejaVu Sans" w:cs="DejaVu Sans"/>
          <w:color w:val="000000"/>
          <w:sz w:val="18"/>
          <w:szCs w:val="18"/>
        </w:rPr>
      </w:pPr>
      <w:r w:rsidRPr="00742F36">
        <w:rPr>
          <w:rFonts w:ascii="Arial" w:eastAsia="DejaVu Sans" w:hAnsi="DejaVu Sans" w:cs="DejaVu Sans"/>
          <w:color w:val="000000"/>
          <w:sz w:val="18"/>
          <w:szCs w:val="18"/>
        </w:rPr>
        <w:t xml:space="preserve">                 Note: </w:t>
      </w:r>
      <w:r>
        <w:rPr>
          <w:rFonts w:ascii="Arial" w:eastAsia="DejaVu Sans" w:hAnsi="DejaVu Sans" w:cs="DejaVu Sans"/>
          <w:color w:val="000000"/>
          <w:sz w:val="18"/>
          <w:szCs w:val="18"/>
        </w:rPr>
        <w:t xml:space="preserve">OS, overall survival; DSS, disease specific survival; PFI, progression free survival. </w:t>
      </w:r>
    </w:p>
    <w:sectPr w:rsidR="001C1716" w:rsidRPr="00742F36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21B530" w14:textId="77777777" w:rsidR="00F049E3" w:rsidRDefault="00F049E3" w:rsidP="00C24F98">
      <w:r>
        <w:separator/>
      </w:r>
    </w:p>
  </w:endnote>
  <w:endnote w:type="continuationSeparator" w:id="0">
    <w:p w14:paraId="1EA89D09" w14:textId="77777777" w:rsidR="00F049E3" w:rsidRDefault="00F049E3" w:rsidP="00C24F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jaVu Sans">
    <w:panose1 w:val="020B0604020202020204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E07F25" w14:textId="77777777" w:rsidR="00F049E3" w:rsidRDefault="00F049E3" w:rsidP="00C24F98">
      <w:r>
        <w:separator/>
      </w:r>
    </w:p>
  </w:footnote>
  <w:footnote w:type="continuationSeparator" w:id="0">
    <w:p w14:paraId="50EACDEA" w14:textId="77777777" w:rsidR="00F049E3" w:rsidRDefault="00F049E3" w:rsidP="00C24F9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551378295">
    <w:abstractNumId w:val="1"/>
  </w:num>
  <w:num w:numId="2" w16cid:durableId="1289631274">
    <w:abstractNumId w:val="2"/>
  </w:num>
  <w:num w:numId="3" w16cid:durableId="18759931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79D"/>
    <w:rsid w:val="00036527"/>
    <w:rsid w:val="00073835"/>
    <w:rsid w:val="001379FE"/>
    <w:rsid w:val="001C0A13"/>
    <w:rsid w:val="001C1716"/>
    <w:rsid w:val="001D75AB"/>
    <w:rsid w:val="003471CE"/>
    <w:rsid w:val="0035138D"/>
    <w:rsid w:val="0035500D"/>
    <w:rsid w:val="00362E65"/>
    <w:rsid w:val="004158F9"/>
    <w:rsid w:val="00457CF1"/>
    <w:rsid w:val="00742F36"/>
    <w:rsid w:val="00747CCE"/>
    <w:rsid w:val="007B3E96"/>
    <w:rsid w:val="008F1F48"/>
    <w:rsid w:val="00901463"/>
    <w:rsid w:val="00946CB3"/>
    <w:rsid w:val="00A05B42"/>
    <w:rsid w:val="00AE18EF"/>
    <w:rsid w:val="00AE1BDD"/>
    <w:rsid w:val="00B3547C"/>
    <w:rsid w:val="00B4379D"/>
    <w:rsid w:val="00C24F98"/>
    <w:rsid w:val="00C27329"/>
    <w:rsid w:val="00C31EEB"/>
    <w:rsid w:val="00D16FBE"/>
    <w:rsid w:val="00DD2F96"/>
    <w:rsid w:val="00F049E3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771392F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">
    <w:name w:val="要点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  <w:style w:type="paragraph" w:styleId="Caption">
    <w:name w:val="caption"/>
    <w:basedOn w:val="Normal"/>
    <w:next w:val="Normal"/>
    <w:uiPriority w:val="35"/>
    <w:unhideWhenUsed/>
    <w:qFormat/>
    <w:rsid w:val="00D16FBE"/>
    <w:rPr>
      <w:rFonts w:asciiTheme="majorHAnsi" w:eastAsia="SimHei" w:hAnsiTheme="majorHAnsi" w:cstheme="majorBidi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24F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24F9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24F9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24F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8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9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L</dc:creator>
  <cp:keywords/>
  <dc:description/>
  <cp:lastModifiedBy>JL</cp:lastModifiedBy>
  <cp:revision>2</cp:revision>
  <dcterms:created xsi:type="dcterms:W3CDTF">2022-07-01T18:39:00Z</dcterms:created>
  <dcterms:modified xsi:type="dcterms:W3CDTF">2022-07-01T18:39:00Z</dcterms:modified>
  <cp:category/>
</cp:coreProperties>
</file>